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EF95F9" w14:textId="1155DD88" w:rsidR="007008B5" w:rsidRPr="00360D50" w:rsidRDefault="00360D50" w:rsidP="000F5DE4">
      <w:pPr>
        <w:pStyle w:val="TFReferencesSection"/>
        <w:spacing w:after="240" w:line="360" w:lineRule="auto"/>
        <w:ind w:firstLine="0"/>
        <w:jc w:val="center"/>
        <w:rPr>
          <w:rFonts w:cs="Times"/>
          <w:lang w:val="en-GB"/>
        </w:rPr>
      </w:pPr>
      <w:bookmarkStart w:id="0" w:name="OLE_LINK518"/>
      <w:bookmarkStart w:id="1" w:name="_Hlk77924004"/>
      <w:r>
        <w:rPr>
          <w:rFonts w:cs="Times"/>
          <w:sz w:val="36"/>
          <w:lang w:val="en-GB"/>
        </w:rPr>
        <w:t>Supplementary Materials for</w:t>
      </w:r>
    </w:p>
    <w:p w14:paraId="057733EF" w14:textId="77777777" w:rsidR="00360D50" w:rsidRPr="006B2391" w:rsidRDefault="00360D50" w:rsidP="000F5DE4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B2391">
        <w:rPr>
          <w:rFonts w:ascii="Times New Roman" w:hAnsi="Times New Roman" w:cs="Times New Roman"/>
          <w:b/>
          <w:bCs/>
          <w:sz w:val="24"/>
          <w:szCs w:val="24"/>
        </w:rPr>
        <w:t>The diagnostic value of 18F-FDG PET/CT bone marrow uptake pattern in detecting bone marrow involvement of pediatric neuroblastoma patients</w:t>
      </w:r>
    </w:p>
    <w:p w14:paraId="49101065" w14:textId="77777777" w:rsidR="00360D50" w:rsidRPr="00360D50" w:rsidRDefault="00360D50" w:rsidP="000F5DE4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851D1DB" w14:textId="016FC6A7" w:rsidR="00360D50" w:rsidRPr="006B2391" w:rsidRDefault="00360D50" w:rsidP="000F5DE4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6B2391">
        <w:rPr>
          <w:rFonts w:ascii="Times New Roman" w:hAnsi="Times New Roman" w:cs="Times New Roman"/>
          <w:sz w:val="22"/>
        </w:rPr>
        <w:t>Jun Liu</w:t>
      </w:r>
      <w:r w:rsidRPr="006B2391">
        <w:rPr>
          <w:rFonts w:ascii="Times New Roman" w:hAnsi="Times New Roman" w:cs="Times New Roman"/>
          <w:sz w:val="22"/>
          <w:vertAlign w:val="superscript"/>
        </w:rPr>
        <w:t>1</w:t>
      </w:r>
      <w:r w:rsidRPr="006B2391">
        <w:rPr>
          <w:rFonts w:ascii="Times New Roman" w:hAnsi="Times New Roman" w:cs="Times New Roman"/>
          <w:sz w:val="22"/>
        </w:rPr>
        <w:t xml:space="preserve">, </w:t>
      </w:r>
      <w:proofErr w:type="spellStart"/>
      <w:r w:rsidR="00113A42">
        <w:rPr>
          <w:rFonts w:ascii="Times New Roman" w:hAnsi="Times New Roman"/>
          <w:color w:val="000000"/>
          <w:sz w:val="20"/>
          <w:szCs w:val="20"/>
        </w:rPr>
        <w:t>Cuicui</w:t>
      </w:r>
      <w:proofErr w:type="spellEnd"/>
      <w:r w:rsidR="00113A42">
        <w:rPr>
          <w:rFonts w:ascii="Times New Roman" w:hAnsi="Times New Roman"/>
          <w:color w:val="000000"/>
          <w:sz w:val="20"/>
          <w:szCs w:val="20"/>
        </w:rPr>
        <w:t xml:space="preserve"> Li</w:t>
      </w:r>
      <w:r w:rsidR="00113A42" w:rsidRPr="00145D00">
        <w:rPr>
          <w:rFonts w:ascii="Times New Roman" w:hAnsi="Times New Roman"/>
          <w:color w:val="000000"/>
          <w:sz w:val="20"/>
          <w:szCs w:val="20"/>
          <w:vertAlign w:val="superscript"/>
        </w:rPr>
        <w:t>1</w:t>
      </w:r>
      <w:bookmarkStart w:id="2" w:name="OLE_LINK820"/>
      <w:r w:rsidR="00113A42">
        <w:rPr>
          <w:rFonts w:ascii="Times New Roman" w:hAnsi="Times New Roman"/>
          <w:color w:val="000000"/>
          <w:sz w:val="20"/>
          <w:szCs w:val="20"/>
        </w:rPr>
        <w:t xml:space="preserve">, </w:t>
      </w:r>
      <w:r w:rsidRPr="006B2391">
        <w:rPr>
          <w:rFonts w:ascii="Times New Roman" w:hAnsi="Times New Roman" w:cs="Times New Roman"/>
          <w:sz w:val="22"/>
        </w:rPr>
        <w:t>Xu Yang</w:t>
      </w:r>
      <w:r w:rsidRPr="006B2391">
        <w:rPr>
          <w:rFonts w:ascii="Times New Roman" w:hAnsi="Times New Roman" w:cs="Times New Roman"/>
          <w:sz w:val="22"/>
          <w:vertAlign w:val="superscript"/>
        </w:rPr>
        <w:t>1</w:t>
      </w:r>
      <w:r w:rsidRPr="006B2391">
        <w:rPr>
          <w:rFonts w:ascii="Times New Roman" w:hAnsi="Times New Roman" w:cs="Times New Roman"/>
          <w:sz w:val="22"/>
        </w:rPr>
        <w:t xml:space="preserve">, </w:t>
      </w:r>
      <w:bookmarkEnd w:id="2"/>
      <w:r w:rsidRPr="006B2391">
        <w:rPr>
          <w:rFonts w:ascii="Times New Roman" w:hAnsi="Times New Roman" w:cs="Times New Roman"/>
          <w:sz w:val="22"/>
        </w:rPr>
        <w:t>Xia Lu</w:t>
      </w:r>
      <w:r w:rsidRPr="006B2391">
        <w:rPr>
          <w:rFonts w:ascii="Times New Roman" w:hAnsi="Times New Roman" w:cs="Times New Roman"/>
          <w:sz w:val="22"/>
          <w:vertAlign w:val="superscript"/>
        </w:rPr>
        <w:t>1</w:t>
      </w:r>
      <w:r w:rsidRPr="006B2391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6B2391">
        <w:rPr>
          <w:rFonts w:ascii="Times New Roman" w:hAnsi="Times New Roman" w:cs="Times New Roman"/>
          <w:sz w:val="22"/>
        </w:rPr>
        <w:t>Mingyu</w:t>
      </w:r>
      <w:proofErr w:type="spellEnd"/>
      <w:r w:rsidRPr="006B2391">
        <w:rPr>
          <w:rFonts w:ascii="Times New Roman" w:hAnsi="Times New Roman" w:cs="Times New Roman"/>
          <w:sz w:val="22"/>
        </w:rPr>
        <w:t xml:space="preserve"> Zhang</w:t>
      </w:r>
      <w:r w:rsidRPr="006B2391">
        <w:rPr>
          <w:rFonts w:ascii="Times New Roman" w:hAnsi="Times New Roman" w:cs="Times New Roman"/>
          <w:sz w:val="22"/>
          <w:vertAlign w:val="superscript"/>
        </w:rPr>
        <w:t>1</w:t>
      </w:r>
      <w:r w:rsidRPr="006B2391">
        <w:rPr>
          <w:rFonts w:ascii="Times New Roman" w:hAnsi="Times New Roman" w:cs="Times New Roman"/>
          <w:sz w:val="22"/>
        </w:rPr>
        <w:t xml:space="preserve">, </w:t>
      </w:r>
      <w:proofErr w:type="spellStart"/>
      <w:r w:rsidR="000F5DE4">
        <w:rPr>
          <w:rFonts w:ascii="Times New Roman" w:hAnsi="Times New Roman"/>
          <w:color w:val="000000"/>
          <w:sz w:val="20"/>
          <w:szCs w:val="20"/>
        </w:rPr>
        <w:t>Luodan</w:t>
      </w:r>
      <w:proofErr w:type="spellEnd"/>
      <w:r w:rsidR="000F5DE4">
        <w:rPr>
          <w:rFonts w:ascii="Times New Roman" w:hAnsi="Times New Roman"/>
          <w:color w:val="000000"/>
          <w:sz w:val="20"/>
          <w:szCs w:val="20"/>
        </w:rPr>
        <w:t xml:space="preserve"> Qian</w:t>
      </w:r>
      <w:r w:rsidR="000F5DE4" w:rsidRPr="00295A17">
        <w:rPr>
          <w:rFonts w:ascii="Times New Roman" w:hAnsi="Times New Roman"/>
          <w:color w:val="000000"/>
          <w:sz w:val="20"/>
          <w:szCs w:val="20"/>
          <w:vertAlign w:val="superscript"/>
        </w:rPr>
        <w:t>1</w:t>
      </w:r>
      <w:r w:rsidR="000F5DE4">
        <w:rPr>
          <w:rFonts w:ascii="Times New Roman" w:hAnsi="Times New Roman"/>
          <w:color w:val="000000"/>
          <w:sz w:val="20"/>
          <w:szCs w:val="20"/>
        </w:rPr>
        <w:t>,</w:t>
      </w:r>
      <w:r w:rsidR="000F5DE4" w:rsidRPr="00B60BA0"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6B2391">
        <w:rPr>
          <w:rFonts w:ascii="Times New Roman" w:hAnsi="Times New Roman" w:cs="Times New Roman"/>
          <w:sz w:val="22"/>
        </w:rPr>
        <w:t>Wei Wang</w:t>
      </w:r>
      <w:r w:rsidRPr="00AF76F3">
        <w:rPr>
          <w:rFonts w:ascii="Times New Roman" w:hAnsi="Times New Roman" w:cs="Times New Roman"/>
          <w:sz w:val="22"/>
          <w:vertAlign w:val="superscript"/>
        </w:rPr>
        <w:t>1</w:t>
      </w:r>
      <w:r w:rsidRPr="006B2391">
        <w:rPr>
          <w:rFonts w:ascii="Times New Roman" w:hAnsi="Times New Roman" w:cs="Times New Roman"/>
          <w:sz w:val="22"/>
        </w:rPr>
        <w:t>, Ying Kan</w:t>
      </w:r>
      <w:r w:rsidRPr="006B2391">
        <w:rPr>
          <w:rFonts w:ascii="Times New Roman" w:hAnsi="Times New Roman" w:cs="Times New Roman"/>
          <w:sz w:val="22"/>
          <w:vertAlign w:val="superscript"/>
        </w:rPr>
        <w:t>1</w:t>
      </w:r>
      <w:r w:rsidRPr="006B2391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6B2391">
        <w:rPr>
          <w:rFonts w:ascii="Times New Roman" w:hAnsi="Times New Roman" w:cs="Times New Roman"/>
          <w:sz w:val="22"/>
        </w:rPr>
        <w:t>Jigang</w:t>
      </w:r>
      <w:proofErr w:type="spellEnd"/>
      <w:r w:rsidRPr="006B2391">
        <w:rPr>
          <w:rFonts w:ascii="Times New Roman" w:hAnsi="Times New Roman" w:cs="Times New Roman"/>
          <w:sz w:val="22"/>
        </w:rPr>
        <w:t xml:space="preserve"> Yang</w:t>
      </w:r>
      <w:r w:rsidRPr="006B2391">
        <w:rPr>
          <w:rFonts w:ascii="Times New Roman" w:hAnsi="Times New Roman" w:cs="Times New Roman"/>
          <w:sz w:val="22"/>
          <w:vertAlign w:val="superscript"/>
        </w:rPr>
        <w:t>1</w:t>
      </w:r>
      <w:r w:rsidRPr="006B2391">
        <w:rPr>
          <w:rFonts w:ascii="Times New Roman" w:hAnsi="Times New Roman" w:cs="Times New Roman"/>
          <w:sz w:val="22"/>
        </w:rPr>
        <w:t>*</w:t>
      </w:r>
    </w:p>
    <w:p w14:paraId="45EC65E5" w14:textId="77777777" w:rsidR="00360D50" w:rsidRPr="00183E00" w:rsidRDefault="00360D50" w:rsidP="000F5DE4">
      <w:pPr>
        <w:spacing w:line="360" w:lineRule="auto"/>
        <w:jc w:val="center"/>
        <w:rPr>
          <w:rFonts w:ascii="Times New Roman" w:hAnsi="Times New Roman" w:cs="Times New Roman"/>
          <w:sz w:val="22"/>
        </w:rPr>
      </w:pPr>
    </w:p>
    <w:p w14:paraId="190DE9E5" w14:textId="77777777" w:rsidR="00360D50" w:rsidRPr="006B2391" w:rsidRDefault="00360D50" w:rsidP="000F5DE4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 w:rsidRPr="006B2391">
        <w:rPr>
          <w:rFonts w:ascii="Times New Roman" w:hAnsi="Times New Roman" w:cs="Times New Roman"/>
          <w:sz w:val="22"/>
        </w:rPr>
        <w:t xml:space="preserve">Corresponding author: </w:t>
      </w:r>
      <w:proofErr w:type="spellStart"/>
      <w:r w:rsidRPr="006B2391">
        <w:rPr>
          <w:rFonts w:ascii="Times New Roman" w:hAnsi="Times New Roman" w:cs="Times New Roman"/>
          <w:sz w:val="22"/>
        </w:rPr>
        <w:t>Jigang</w:t>
      </w:r>
      <w:proofErr w:type="spellEnd"/>
      <w:r w:rsidRPr="006B2391">
        <w:rPr>
          <w:rFonts w:ascii="Times New Roman" w:hAnsi="Times New Roman" w:cs="Times New Roman"/>
          <w:sz w:val="22"/>
        </w:rPr>
        <w:t xml:space="preserve"> Yang</w:t>
      </w:r>
      <w:r w:rsidRPr="006B2391">
        <w:rPr>
          <w:rFonts w:ascii="Times New Roman" w:hAnsi="Times New Roman" w:cs="Times New Roman"/>
          <w:sz w:val="22"/>
          <w:vertAlign w:val="superscript"/>
        </w:rPr>
        <w:t>1</w:t>
      </w:r>
    </w:p>
    <w:p w14:paraId="45D2B8A7" w14:textId="77777777" w:rsidR="00360D50" w:rsidRPr="006B2391" w:rsidRDefault="00360D50" w:rsidP="000F5DE4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 w:rsidRPr="006B2391">
        <w:rPr>
          <w:rFonts w:ascii="Times New Roman" w:hAnsi="Times New Roman" w:cs="Times New Roman"/>
          <w:sz w:val="22"/>
        </w:rPr>
        <w:t>E-mail: yangjigang@ccmu.edu.cn</w:t>
      </w:r>
    </w:p>
    <w:p w14:paraId="4002BCEE" w14:textId="77777777" w:rsidR="00360D50" w:rsidRPr="006B2391" w:rsidRDefault="00360D50" w:rsidP="000F5DE4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 w:rsidRPr="006B2391">
        <w:rPr>
          <w:rFonts w:ascii="Times New Roman" w:hAnsi="Times New Roman" w:cs="Times New Roman"/>
          <w:sz w:val="22"/>
        </w:rPr>
        <w:t>Tel: 18811695983</w:t>
      </w:r>
    </w:p>
    <w:p w14:paraId="4416BD45" w14:textId="77777777" w:rsidR="00360D50" w:rsidRPr="006B2391" w:rsidRDefault="00360D50" w:rsidP="000F5DE4">
      <w:pPr>
        <w:spacing w:line="360" w:lineRule="auto"/>
        <w:jc w:val="center"/>
        <w:rPr>
          <w:rFonts w:ascii="Times New Roman" w:hAnsi="Times New Roman" w:cs="Times New Roman"/>
          <w:sz w:val="22"/>
        </w:rPr>
      </w:pPr>
    </w:p>
    <w:p w14:paraId="72AC1FDB" w14:textId="5F850B07" w:rsidR="00CE6E37" w:rsidRPr="006B2391" w:rsidRDefault="00360D50" w:rsidP="000F5DE4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 w:rsidRPr="006B2391">
        <w:rPr>
          <w:rFonts w:ascii="Times New Roman" w:hAnsi="Times New Roman" w:cs="Times New Roman"/>
          <w:sz w:val="22"/>
          <w:vertAlign w:val="superscript"/>
        </w:rPr>
        <w:t xml:space="preserve">1 </w:t>
      </w:r>
      <w:bookmarkStart w:id="3" w:name="OLE_LINK821"/>
      <w:r w:rsidRPr="006B2391">
        <w:rPr>
          <w:rFonts w:ascii="Times New Roman" w:hAnsi="Times New Roman" w:cs="Times New Roman"/>
          <w:sz w:val="22"/>
        </w:rPr>
        <w:t>Department of Nuclear Medicine, Beijing Friendship Hospital, Capital Medical University</w:t>
      </w:r>
      <w:bookmarkEnd w:id="3"/>
      <w:r w:rsidRPr="006B2391">
        <w:rPr>
          <w:rFonts w:ascii="Times New Roman" w:hAnsi="Times New Roman" w:cs="Times New Roman"/>
          <w:sz w:val="22"/>
        </w:rPr>
        <w:t>, Beijing 100050, China</w:t>
      </w:r>
    </w:p>
    <w:p w14:paraId="0E04FE43" w14:textId="77777777" w:rsidR="00CE6E37" w:rsidRDefault="00CE6E3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77A866A" w14:textId="4B2AC3B1" w:rsidR="00EA3DB2" w:rsidRPr="0038665D" w:rsidRDefault="00E335B6" w:rsidP="0038665D">
      <w:pPr>
        <w:widowControl/>
        <w:spacing w:line="360" w:lineRule="auto"/>
        <w:jc w:val="left"/>
        <w:rPr>
          <w:sz w:val="24"/>
          <w:szCs w:val="24"/>
        </w:rPr>
      </w:pPr>
      <w:bookmarkStart w:id="4" w:name="OLE_LINK750"/>
      <w:bookmarkStart w:id="5" w:name="OLE_LINK4"/>
      <w:bookmarkEnd w:id="0"/>
      <w:bookmarkEnd w:id="1"/>
      <w:r w:rsidRPr="0038665D">
        <w:rPr>
          <w:rFonts w:ascii="Times New Roman" w:hAnsi="Times New Roman"/>
          <w:color w:val="000000"/>
          <w:kern w:val="0"/>
          <w:sz w:val="24"/>
          <w:szCs w:val="24"/>
        </w:rPr>
        <w:lastRenderedPageBreak/>
        <w:t>Supplementary t</w:t>
      </w:r>
      <w:r w:rsidRPr="0038665D">
        <w:rPr>
          <w:rFonts w:ascii="Times New Roman" w:hAnsi="Times New Roman"/>
          <w:kern w:val="0"/>
          <w:sz w:val="24"/>
          <w:szCs w:val="24"/>
        </w:rPr>
        <w:t>able</w:t>
      </w:r>
      <w:r w:rsidRPr="0038665D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38665D" w:rsidRPr="0038665D">
        <w:rPr>
          <w:rFonts w:ascii="Times New Roman" w:eastAsia="等线" w:hAnsi="Times New Roman" w:cs="Times New Roman"/>
          <w:sz w:val="24"/>
          <w:szCs w:val="24"/>
        </w:rPr>
        <w:t>1</w:t>
      </w:r>
      <w:r w:rsidR="002F5A39" w:rsidRPr="0038665D">
        <w:rPr>
          <w:rFonts w:ascii="Times New Roman" w:eastAsia="等线" w:hAnsi="Times New Roman" w:cs="Times New Roman"/>
          <w:sz w:val="24"/>
          <w:szCs w:val="24"/>
        </w:rPr>
        <w:t xml:space="preserve">: </w:t>
      </w:r>
      <w:bookmarkStart w:id="6" w:name="OLE_LINK752"/>
      <w:r w:rsidR="00776F28" w:rsidRPr="0038665D">
        <w:rPr>
          <w:rFonts w:ascii="Times New Roman" w:eastAsia="等线" w:hAnsi="Times New Roman" w:cs="Times New Roman"/>
          <w:sz w:val="24"/>
          <w:szCs w:val="24"/>
        </w:rPr>
        <w:t>Multiple comparisons of clinical characteristics</w:t>
      </w:r>
    </w:p>
    <w:tbl>
      <w:tblPr>
        <w:tblW w:w="8391" w:type="dxa"/>
        <w:tblLook w:val="04A0" w:firstRow="1" w:lastRow="0" w:firstColumn="1" w:lastColumn="0" w:noHBand="0" w:noVBand="1"/>
      </w:tblPr>
      <w:tblGrid>
        <w:gridCol w:w="1871"/>
        <w:gridCol w:w="1304"/>
        <w:gridCol w:w="1304"/>
        <w:gridCol w:w="1304"/>
        <w:gridCol w:w="1304"/>
        <w:gridCol w:w="1304"/>
      </w:tblGrid>
      <w:tr w:rsidR="00A4649E" w:rsidRPr="00EA3DB2" w14:paraId="65672802" w14:textId="77777777" w:rsidTr="00C91176">
        <w:trPr>
          <w:trHeight w:val="624"/>
        </w:trPr>
        <w:tc>
          <w:tcPr>
            <w:tcW w:w="18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208D4" w14:textId="77777777" w:rsidR="00EA3DB2" w:rsidRPr="00EA3DB2" w:rsidRDefault="00EA3DB2" w:rsidP="00A46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7" w:name="_Hlk81204651"/>
            <w:bookmarkEnd w:id="4"/>
            <w:bookmarkEnd w:id="6"/>
            <w:r w:rsidRPr="00EA3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99878" w14:textId="77777777" w:rsidR="00EA3DB2" w:rsidRPr="00EA3DB2" w:rsidRDefault="00EA3DB2" w:rsidP="00A46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AD2D8" w14:textId="77777777" w:rsidR="00EA3DB2" w:rsidRPr="00EA3DB2" w:rsidRDefault="00EA3DB2" w:rsidP="00A46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MUP1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75222" w14:textId="77777777" w:rsidR="00EA3DB2" w:rsidRPr="00EA3DB2" w:rsidRDefault="00EA3DB2" w:rsidP="00A46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MUP2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6AC85" w14:textId="77777777" w:rsidR="00EA3DB2" w:rsidRPr="00EA3DB2" w:rsidRDefault="00EA3DB2" w:rsidP="00A46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MUP3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5547D" w14:textId="77777777" w:rsidR="00EA3DB2" w:rsidRPr="00EA3DB2" w:rsidRDefault="00EA3DB2" w:rsidP="00A464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MUP4</w:t>
            </w:r>
          </w:p>
        </w:tc>
      </w:tr>
      <w:tr w:rsidR="00EA3DB2" w:rsidRPr="00EA3DB2" w14:paraId="1F401182" w14:textId="77777777" w:rsidTr="00FD268D">
        <w:trPr>
          <w:trHeight w:val="624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6C472" w14:textId="77777777" w:rsidR="00EA3DB2" w:rsidRPr="00EA3DB2" w:rsidRDefault="00EA3DB2" w:rsidP="00EA3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1C97" w14:textId="77777777" w:rsidR="00EA3DB2" w:rsidRPr="00EA3DB2" w:rsidRDefault="00EA3DB2" w:rsidP="00EA3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MUP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71CC" w14:textId="77777777" w:rsidR="00EA3DB2" w:rsidRPr="00EA3DB2" w:rsidRDefault="00EA3DB2" w:rsidP="00EA3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E67A4" w14:textId="77777777" w:rsidR="00EA3DB2" w:rsidRPr="00EA3DB2" w:rsidRDefault="00EA3DB2" w:rsidP="00EA3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DB2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＜</w:t>
            </w:r>
            <w:r w:rsidRPr="00EA3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D1D4" w14:textId="77777777" w:rsidR="00EA3DB2" w:rsidRPr="00EA3DB2" w:rsidRDefault="00EA3DB2" w:rsidP="00EA3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DB2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＜</w:t>
            </w:r>
            <w:r w:rsidRPr="00EA3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5DED" w14:textId="77777777" w:rsidR="00EA3DB2" w:rsidRPr="00EA3DB2" w:rsidRDefault="00EA3DB2" w:rsidP="00EA3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8</w:t>
            </w:r>
          </w:p>
        </w:tc>
      </w:tr>
      <w:tr w:rsidR="00A4649E" w:rsidRPr="00EA3DB2" w14:paraId="49551674" w14:textId="77777777" w:rsidTr="00C91176">
        <w:trPr>
          <w:trHeight w:val="624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7BD8" w14:textId="77777777" w:rsidR="00EA3DB2" w:rsidRPr="00EA3DB2" w:rsidRDefault="00EA3DB2" w:rsidP="00EA3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80295" w14:textId="77777777" w:rsidR="00EA3DB2" w:rsidRPr="00EA3DB2" w:rsidRDefault="00EA3DB2" w:rsidP="00EA3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MUP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E45F" w14:textId="77777777" w:rsidR="00EA3DB2" w:rsidRPr="00EA3DB2" w:rsidRDefault="00EA3DB2" w:rsidP="00EA3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ECF9" w14:textId="77777777" w:rsidR="00EA3DB2" w:rsidRPr="00EA3DB2" w:rsidRDefault="00EA3DB2" w:rsidP="00EA3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EBD7" w14:textId="77777777" w:rsidR="00EA3DB2" w:rsidRPr="00EA3DB2" w:rsidRDefault="00EA3DB2" w:rsidP="00EA3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79B6" w14:textId="77777777" w:rsidR="00EA3DB2" w:rsidRPr="00EA3DB2" w:rsidRDefault="00EA3DB2" w:rsidP="00EA3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DB2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＜</w:t>
            </w:r>
            <w:r w:rsidRPr="00EA3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</w:t>
            </w:r>
          </w:p>
        </w:tc>
      </w:tr>
      <w:tr w:rsidR="00EA3DB2" w:rsidRPr="00EA3DB2" w14:paraId="341C02F7" w14:textId="77777777" w:rsidTr="00FD268D">
        <w:trPr>
          <w:trHeight w:val="624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B4A16" w14:textId="77777777" w:rsidR="00EA3DB2" w:rsidRPr="00EA3DB2" w:rsidRDefault="00EA3DB2" w:rsidP="00EA3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6280D" w14:textId="77777777" w:rsidR="00EA3DB2" w:rsidRPr="00EA3DB2" w:rsidRDefault="00EA3DB2" w:rsidP="00EA3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MUP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5071" w14:textId="77777777" w:rsidR="00EA3DB2" w:rsidRPr="00EA3DB2" w:rsidRDefault="00EA3DB2" w:rsidP="00EA3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D119" w14:textId="77777777" w:rsidR="00EA3DB2" w:rsidRPr="00EA3DB2" w:rsidRDefault="00EA3DB2" w:rsidP="00EA3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781F3" w14:textId="77777777" w:rsidR="00EA3DB2" w:rsidRPr="00EA3DB2" w:rsidRDefault="00EA3DB2" w:rsidP="00EA3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12743" w14:textId="190A6BCF" w:rsidR="00EA3DB2" w:rsidRPr="00EA3DB2" w:rsidRDefault="00EA3DB2" w:rsidP="00EA3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DB2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＜</w:t>
            </w:r>
            <w:r w:rsidRPr="00EA3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  <w:r w:rsidR="002F5A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A4649E" w:rsidRPr="00EA3DB2" w14:paraId="763DD3EA" w14:textId="77777777" w:rsidTr="00C91176">
        <w:trPr>
          <w:trHeight w:val="624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9E77" w14:textId="77777777" w:rsidR="00EA3DB2" w:rsidRPr="00EA3DB2" w:rsidRDefault="00EA3DB2" w:rsidP="00EA3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01CF" w14:textId="77777777" w:rsidR="00EA3DB2" w:rsidRPr="00EA3DB2" w:rsidRDefault="00EA3DB2" w:rsidP="00EA3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MUP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86672" w14:textId="77777777" w:rsidR="00EA3DB2" w:rsidRPr="00EA3DB2" w:rsidRDefault="00EA3DB2" w:rsidP="00EA3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F142F" w14:textId="77777777" w:rsidR="00EA3DB2" w:rsidRPr="00EA3DB2" w:rsidRDefault="00EA3DB2" w:rsidP="00EA3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610B7" w14:textId="77777777" w:rsidR="00EA3DB2" w:rsidRPr="00EA3DB2" w:rsidRDefault="00EA3DB2" w:rsidP="00EA3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F474" w14:textId="77777777" w:rsidR="00EA3DB2" w:rsidRPr="00EA3DB2" w:rsidRDefault="00EA3DB2" w:rsidP="00EA3D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—</w:t>
            </w:r>
          </w:p>
        </w:tc>
      </w:tr>
      <w:tr w:rsidR="00E154F3" w:rsidRPr="00EA3DB2" w14:paraId="692C8448" w14:textId="77777777" w:rsidTr="00FD268D">
        <w:trPr>
          <w:trHeight w:val="624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7A6AD" w14:textId="62608BDF" w:rsidR="00E154F3" w:rsidRPr="00EA3DB2" w:rsidRDefault="00E154F3" w:rsidP="00E154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imary sit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21FA1" w14:textId="2CE2C580" w:rsidR="00E154F3" w:rsidRPr="00EA3DB2" w:rsidRDefault="00E154F3" w:rsidP="00E154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MUP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422BA" w14:textId="12BF9106" w:rsidR="00E154F3" w:rsidRPr="00EA3DB2" w:rsidRDefault="00E154F3" w:rsidP="00E154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51F19" w14:textId="5A2B5EA2" w:rsidR="00E154F3" w:rsidRPr="00EA3DB2" w:rsidRDefault="00E154F3" w:rsidP="00E154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6E0A4" w14:textId="4CDA4351" w:rsidR="00E154F3" w:rsidRPr="00EA3DB2" w:rsidRDefault="00E154F3" w:rsidP="00E154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4D641" w14:textId="6C556BCA" w:rsidR="00E154F3" w:rsidRPr="00EA3DB2" w:rsidRDefault="00E154F3" w:rsidP="00E154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E154F3" w:rsidRPr="00EA3DB2" w14:paraId="2205AB88" w14:textId="77777777" w:rsidTr="00C91176">
        <w:trPr>
          <w:trHeight w:val="624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BA3FB" w14:textId="77777777" w:rsidR="00E154F3" w:rsidRPr="00EA3DB2" w:rsidRDefault="00E154F3" w:rsidP="00E154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ECE9D" w14:textId="24151DC5" w:rsidR="00E154F3" w:rsidRPr="00EA3DB2" w:rsidRDefault="00E154F3" w:rsidP="00E154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MUP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955BE" w14:textId="5923CBEE" w:rsidR="00E154F3" w:rsidRPr="00EA3DB2" w:rsidRDefault="00E154F3" w:rsidP="00E154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B4BC4" w14:textId="4D536099" w:rsidR="00E154F3" w:rsidRPr="00EA3DB2" w:rsidRDefault="00E154F3" w:rsidP="00E154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66DD9" w14:textId="12ADA015" w:rsidR="00E154F3" w:rsidRPr="00EA3DB2" w:rsidRDefault="00E154F3" w:rsidP="00E154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DB2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＜</w:t>
            </w:r>
            <w:r w:rsidRPr="00EA3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12141" w14:textId="29E2F895" w:rsidR="00E154F3" w:rsidRPr="00EA3DB2" w:rsidRDefault="00E154F3" w:rsidP="00E154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DB2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＜</w:t>
            </w:r>
            <w:r w:rsidRPr="00EA3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</w:t>
            </w:r>
          </w:p>
        </w:tc>
      </w:tr>
      <w:tr w:rsidR="00E154F3" w:rsidRPr="00EA3DB2" w14:paraId="7A11334F" w14:textId="77777777" w:rsidTr="00FD268D">
        <w:trPr>
          <w:trHeight w:val="624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24FFB" w14:textId="77777777" w:rsidR="00E154F3" w:rsidRPr="00EA3DB2" w:rsidRDefault="00E154F3" w:rsidP="00E154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32646" w14:textId="03673364" w:rsidR="00E154F3" w:rsidRPr="00EA3DB2" w:rsidRDefault="00E154F3" w:rsidP="00E154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MUP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04052" w14:textId="292B2CD7" w:rsidR="00E154F3" w:rsidRPr="00EA3DB2" w:rsidRDefault="00E154F3" w:rsidP="00E154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04B0D" w14:textId="7863FFB4" w:rsidR="00E154F3" w:rsidRPr="00EA3DB2" w:rsidRDefault="00E154F3" w:rsidP="00E154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C1394" w14:textId="2F55A729" w:rsidR="00E154F3" w:rsidRPr="00EA3DB2" w:rsidRDefault="00E154F3" w:rsidP="00E154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7F726" w14:textId="03FA92A9" w:rsidR="00E154F3" w:rsidRPr="00EA3DB2" w:rsidRDefault="00E154F3" w:rsidP="00E154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1</w:t>
            </w:r>
          </w:p>
        </w:tc>
      </w:tr>
      <w:tr w:rsidR="00E154F3" w:rsidRPr="00EA3DB2" w14:paraId="44778CCE" w14:textId="77777777" w:rsidTr="00C91176">
        <w:trPr>
          <w:trHeight w:val="624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A5AFC" w14:textId="77777777" w:rsidR="00E154F3" w:rsidRPr="00EA3DB2" w:rsidRDefault="00E154F3" w:rsidP="00E154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11DA2" w14:textId="3ED90ACD" w:rsidR="00E154F3" w:rsidRPr="00EA3DB2" w:rsidRDefault="00E154F3" w:rsidP="00E154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MUP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AB082" w14:textId="27803729" w:rsidR="00E154F3" w:rsidRPr="00EA3DB2" w:rsidRDefault="00E154F3" w:rsidP="00E154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25CAB" w14:textId="7CD0EDD1" w:rsidR="00E154F3" w:rsidRPr="00EA3DB2" w:rsidRDefault="00E154F3" w:rsidP="00E154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9E61D" w14:textId="76406787" w:rsidR="00E154F3" w:rsidRPr="00EA3DB2" w:rsidRDefault="00E154F3" w:rsidP="00E154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D9FC8" w14:textId="1FD0A8F2" w:rsidR="00E154F3" w:rsidRPr="00EA3DB2" w:rsidRDefault="00E154F3" w:rsidP="00E154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—</w:t>
            </w:r>
          </w:p>
        </w:tc>
      </w:tr>
      <w:tr w:rsidR="00E154F3" w:rsidRPr="00EA3DB2" w14:paraId="0F7BC61C" w14:textId="77777777" w:rsidTr="00FD268D">
        <w:trPr>
          <w:trHeight w:val="624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1A0D0" w14:textId="4E614A96" w:rsidR="00E154F3" w:rsidRPr="00EA3DB2" w:rsidRDefault="00E154F3" w:rsidP="00E154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RGS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32D91" w14:textId="057745EC" w:rsidR="00E154F3" w:rsidRPr="00EA3DB2" w:rsidRDefault="00E154F3" w:rsidP="00E154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MUP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803FF" w14:textId="4BC211A7" w:rsidR="00E154F3" w:rsidRPr="00EA3DB2" w:rsidRDefault="00E154F3" w:rsidP="00E154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E0BE6" w14:textId="6F2BFFDE" w:rsidR="00E154F3" w:rsidRPr="00EA3DB2" w:rsidRDefault="00E154F3" w:rsidP="00E154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B7496" w14:textId="0603DD71" w:rsidR="00E154F3" w:rsidRPr="00EA3DB2" w:rsidRDefault="00E154F3" w:rsidP="00E154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DB2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＜</w:t>
            </w:r>
            <w:r w:rsidRPr="00EA3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4660C" w14:textId="6E187437" w:rsidR="00E154F3" w:rsidRPr="00EA3DB2" w:rsidRDefault="00E154F3" w:rsidP="00E154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DB2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＜</w:t>
            </w:r>
            <w:r w:rsidRPr="00EA3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</w:tr>
      <w:tr w:rsidR="00E154F3" w:rsidRPr="00EA3DB2" w14:paraId="23D42337" w14:textId="77777777" w:rsidTr="00C91176">
        <w:trPr>
          <w:trHeight w:val="624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BDB4B" w14:textId="77777777" w:rsidR="00E154F3" w:rsidRPr="00EA3DB2" w:rsidRDefault="00E154F3" w:rsidP="00E154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88BC9" w14:textId="4E7C0A3C" w:rsidR="00E154F3" w:rsidRPr="00EA3DB2" w:rsidRDefault="00E154F3" w:rsidP="00E154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MUP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7790F" w14:textId="07A186AD" w:rsidR="00E154F3" w:rsidRPr="00EA3DB2" w:rsidRDefault="00E154F3" w:rsidP="00E154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C0287" w14:textId="5AB85D62" w:rsidR="00E154F3" w:rsidRPr="00EA3DB2" w:rsidRDefault="00E154F3" w:rsidP="00E154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9B2DD" w14:textId="6DE35DD4" w:rsidR="00E154F3" w:rsidRPr="00EA3DB2" w:rsidRDefault="00E154F3" w:rsidP="00E154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F7624" w14:textId="46937711" w:rsidR="00E154F3" w:rsidRPr="00EA3DB2" w:rsidRDefault="00E154F3" w:rsidP="00E154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</w:t>
            </w:r>
          </w:p>
        </w:tc>
      </w:tr>
      <w:tr w:rsidR="00E154F3" w:rsidRPr="00EA3DB2" w14:paraId="78ED8EF6" w14:textId="77777777" w:rsidTr="00FD268D">
        <w:trPr>
          <w:trHeight w:val="624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7AA2F" w14:textId="77777777" w:rsidR="00E154F3" w:rsidRPr="00EA3DB2" w:rsidRDefault="00E154F3" w:rsidP="00E154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87F33" w14:textId="224B9421" w:rsidR="00E154F3" w:rsidRPr="00EA3DB2" w:rsidRDefault="00E154F3" w:rsidP="00E154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MUP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4B539" w14:textId="487E7E5E" w:rsidR="00E154F3" w:rsidRPr="00EA3DB2" w:rsidRDefault="00E154F3" w:rsidP="00E154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9228C" w14:textId="37C2C7D2" w:rsidR="00E154F3" w:rsidRPr="00EA3DB2" w:rsidRDefault="00E154F3" w:rsidP="00E154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F42B4" w14:textId="46789DCD" w:rsidR="00E154F3" w:rsidRPr="00EA3DB2" w:rsidRDefault="00E154F3" w:rsidP="00E154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ED852" w14:textId="1C4AAB80" w:rsidR="00E154F3" w:rsidRPr="00EA3DB2" w:rsidRDefault="00E154F3" w:rsidP="00E154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DB2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＜</w:t>
            </w:r>
            <w:r w:rsidRPr="00EA3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E154F3" w:rsidRPr="00EA3DB2" w14:paraId="5B482567" w14:textId="77777777" w:rsidTr="00C91176">
        <w:trPr>
          <w:trHeight w:val="624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27704" w14:textId="77A201CC" w:rsidR="00E154F3" w:rsidRPr="00EA3DB2" w:rsidRDefault="00E154F3" w:rsidP="00E154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CB3D7" w14:textId="1D2BE712" w:rsidR="00E154F3" w:rsidRPr="00EA3DB2" w:rsidRDefault="00E154F3" w:rsidP="00E154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MUP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BFB58" w14:textId="384C7009" w:rsidR="00E154F3" w:rsidRPr="00EA3DB2" w:rsidRDefault="00E154F3" w:rsidP="00E154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660AB" w14:textId="6772E295" w:rsidR="00E154F3" w:rsidRPr="00EA3DB2" w:rsidRDefault="00E154F3" w:rsidP="00E154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76A25" w14:textId="3D6B5BC0" w:rsidR="00E154F3" w:rsidRPr="00EA3DB2" w:rsidRDefault="00E154F3" w:rsidP="00E154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FE81A" w14:textId="5AABA49F" w:rsidR="00E154F3" w:rsidRPr="00EA3DB2" w:rsidRDefault="00E154F3" w:rsidP="00E154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—</w:t>
            </w:r>
          </w:p>
        </w:tc>
      </w:tr>
      <w:tr w:rsidR="00E154F3" w:rsidRPr="00EA3DB2" w14:paraId="1CDA4C5E" w14:textId="77777777" w:rsidTr="00FD268D">
        <w:trPr>
          <w:trHeight w:val="624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FD946" w14:textId="2C9E7BFE" w:rsidR="00E154F3" w:rsidRPr="00EA3DB2" w:rsidRDefault="00E154F3" w:rsidP="00E154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GC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F521C" w14:textId="50526CA8" w:rsidR="00E154F3" w:rsidRPr="00EA3DB2" w:rsidRDefault="00E154F3" w:rsidP="00E154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MUP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DC36D" w14:textId="6E25377B" w:rsidR="00E154F3" w:rsidRPr="00EA3DB2" w:rsidRDefault="00E154F3" w:rsidP="00E154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F22D5" w14:textId="607440F1" w:rsidR="00E154F3" w:rsidRPr="00EA3DB2" w:rsidRDefault="00E154F3" w:rsidP="00E154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8377E" w14:textId="7869453B" w:rsidR="00E154F3" w:rsidRPr="00EA3DB2" w:rsidRDefault="00E154F3" w:rsidP="00E154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1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5CF31" w14:textId="314BEFC7" w:rsidR="00E154F3" w:rsidRPr="00EA3DB2" w:rsidRDefault="00E154F3" w:rsidP="00E154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DB2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＜</w:t>
            </w:r>
            <w:r w:rsidRPr="00EA3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E154F3" w:rsidRPr="00EA3DB2" w14:paraId="2B48A11C" w14:textId="77777777" w:rsidTr="00C91176">
        <w:trPr>
          <w:trHeight w:val="624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06326" w14:textId="77777777" w:rsidR="00E154F3" w:rsidRPr="00EA3DB2" w:rsidRDefault="00E154F3" w:rsidP="00E154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8A110" w14:textId="051F55AE" w:rsidR="00E154F3" w:rsidRPr="00EA3DB2" w:rsidRDefault="00E154F3" w:rsidP="00E154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MUP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7D12E" w14:textId="677F65B3" w:rsidR="00E154F3" w:rsidRPr="00EA3DB2" w:rsidRDefault="00E154F3" w:rsidP="00E154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0C0FA" w14:textId="1D6D8069" w:rsidR="00E154F3" w:rsidRPr="00EA3DB2" w:rsidRDefault="00E154F3" w:rsidP="00E154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82CFB" w14:textId="7EBE9F1E" w:rsidR="00E154F3" w:rsidRPr="00EA3DB2" w:rsidRDefault="00E154F3" w:rsidP="00E154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4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28442" w14:textId="021D74DE" w:rsidR="00E154F3" w:rsidRPr="00EA3DB2" w:rsidRDefault="00E154F3" w:rsidP="00E154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DB2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＜</w:t>
            </w:r>
            <w:r w:rsidRPr="00EA3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</w:t>
            </w:r>
          </w:p>
        </w:tc>
      </w:tr>
      <w:tr w:rsidR="00E154F3" w:rsidRPr="00EA3DB2" w14:paraId="549EA0B3" w14:textId="77777777" w:rsidTr="00FD268D">
        <w:trPr>
          <w:trHeight w:val="624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96D71" w14:textId="77777777" w:rsidR="00E154F3" w:rsidRPr="00EA3DB2" w:rsidRDefault="00E154F3" w:rsidP="00E154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8395B" w14:textId="1E26B63A" w:rsidR="00E154F3" w:rsidRPr="00EA3DB2" w:rsidRDefault="00E154F3" w:rsidP="00E154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MUP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D1F76" w14:textId="0CE403B4" w:rsidR="00E154F3" w:rsidRPr="00EA3DB2" w:rsidRDefault="00E154F3" w:rsidP="00E154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CF60B" w14:textId="226ED5C7" w:rsidR="00E154F3" w:rsidRPr="00EA3DB2" w:rsidRDefault="00E154F3" w:rsidP="00E154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7C75C" w14:textId="3888B273" w:rsidR="00E154F3" w:rsidRPr="00EA3DB2" w:rsidRDefault="00E154F3" w:rsidP="00E154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7D337" w14:textId="5121B3C8" w:rsidR="00E154F3" w:rsidRPr="00EA3DB2" w:rsidRDefault="00E154F3" w:rsidP="00E154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DB2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＜</w:t>
            </w:r>
            <w:r w:rsidRPr="00EA3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E154F3" w:rsidRPr="00EA3DB2" w14:paraId="6281816F" w14:textId="77777777" w:rsidTr="00C91176">
        <w:trPr>
          <w:trHeight w:val="624"/>
        </w:trPr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87C3F3" w14:textId="15C57B7D" w:rsidR="00E154F3" w:rsidRPr="00EA3DB2" w:rsidRDefault="00E154F3" w:rsidP="00E154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77521B6" w14:textId="4E298385" w:rsidR="00E154F3" w:rsidRPr="00EA3DB2" w:rsidRDefault="00E154F3" w:rsidP="00E154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MUP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39B1430" w14:textId="110BEE6A" w:rsidR="00E154F3" w:rsidRPr="00EA3DB2" w:rsidRDefault="00E154F3" w:rsidP="00E154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F6263CF" w14:textId="11C6180D" w:rsidR="00E154F3" w:rsidRPr="00EA3DB2" w:rsidRDefault="00E154F3" w:rsidP="00E154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C9BC51B" w14:textId="6F32B7BF" w:rsidR="00E154F3" w:rsidRPr="00EA3DB2" w:rsidRDefault="00E154F3" w:rsidP="00E154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3D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EE56C89" w14:textId="306F992A" w:rsidR="00E154F3" w:rsidRPr="00EA3DB2" w:rsidRDefault="00E154F3" w:rsidP="00E154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bookmarkEnd w:id="7"/>
    <w:p w14:paraId="19024ADA" w14:textId="7DC47E6F" w:rsidR="00D2554F" w:rsidRPr="0038665D" w:rsidRDefault="00D2554F" w:rsidP="0038665D">
      <w:pPr>
        <w:spacing w:line="360" w:lineRule="auto"/>
        <w:rPr>
          <w:rFonts w:ascii="等线" w:eastAsia="等线" w:hAnsi="等线" w:cs="Times New Roman"/>
          <w:sz w:val="24"/>
          <w:szCs w:val="24"/>
        </w:rPr>
      </w:pPr>
      <w:r w:rsidRPr="0038665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INRGSS: International Neuroblastoma Risk Group Staging System, INRGCS: International Neuroblastoma Risk Group classification system, BMUP1: direct invasion, BMUP2:</w:t>
      </w:r>
      <w:r w:rsidRPr="0038665D">
        <w:rPr>
          <w:rFonts w:ascii="等线" w:eastAsia="等线" w:hAnsi="等线" w:cs="Times New Roman" w:hint="eastAsia"/>
          <w:sz w:val="24"/>
          <w:szCs w:val="24"/>
        </w:rPr>
        <w:t xml:space="preserve"> </w:t>
      </w:r>
      <w:r w:rsidRPr="0038665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focal/multifocal uptake, BMUP3: diffuse and homogeneous uptake, BMUP4: diffuse and heterogeneously uptake, *P</w:t>
      </w:r>
      <w:r w:rsidRPr="0038665D">
        <w:rPr>
          <w:rFonts w:ascii="Times New Roman" w:eastAsia="等线" w:hAnsi="Times New Roman" w:cs="Times New Roman"/>
          <w:sz w:val="24"/>
          <w:szCs w:val="24"/>
        </w:rPr>
        <w:t xml:space="preserve"> &lt; 0.05</w:t>
      </w:r>
      <w:r w:rsidRPr="0038665D">
        <w:rPr>
          <w:rFonts w:ascii="Times New Roman" w:eastAsia="等线" w:hAnsi="Times New Roman" w:cs="Times New Roman" w:hint="eastAsia"/>
          <w:sz w:val="24"/>
          <w:szCs w:val="24"/>
        </w:rPr>
        <w:t>,</w:t>
      </w:r>
      <w:r w:rsidRPr="0038665D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38665D">
        <w:rPr>
          <w:rFonts w:ascii="Times New Roman" w:eastAsia="等线" w:hAnsi="Times New Roman" w:cs="Times New Roman" w:hint="eastAsia"/>
          <w:sz w:val="24"/>
          <w:szCs w:val="24"/>
        </w:rPr>
        <w:t>a</w:t>
      </w:r>
      <w:r w:rsidR="00776F28" w:rsidRPr="0038665D">
        <w:rPr>
          <w:rFonts w:ascii="Times New Roman" w:eastAsia="等线" w:hAnsi="Times New Roman" w:cs="Times New Roman" w:hint="eastAsia"/>
          <w:sz w:val="24"/>
          <w:szCs w:val="24"/>
        </w:rPr>
        <w:t>:</w:t>
      </w:r>
      <w:r w:rsidR="00776F28" w:rsidRPr="0038665D">
        <w:rPr>
          <w:rFonts w:ascii="Times New Roman" w:eastAsia="等线" w:hAnsi="Times New Roman" w:cs="Times New Roman"/>
          <w:sz w:val="24"/>
          <w:szCs w:val="24"/>
        </w:rPr>
        <w:t xml:space="preserve"> the same distribution is impossible for statistical comparison</w:t>
      </w:r>
    </w:p>
    <w:p w14:paraId="12DB9446" w14:textId="347D5CA6" w:rsidR="00743B16" w:rsidRPr="00743B16" w:rsidRDefault="00051A85" w:rsidP="0038665D">
      <w:pPr>
        <w:widowControl/>
        <w:spacing w:line="360" w:lineRule="auto"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bookmarkStart w:id="8" w:name="_Hlk78533570"/>
      <w:bookmarkStart w:id="9" w:name="OLE_LINK308"/>
      <w:bookmarkEnd w:id="5"/>
      <w:r>
        <w:br w:type="page"/>
      </w:r>
      <w:bookmarkStart w:id="10" w:name="OLE_LINK698"/>
      <w:r w:rsidR="00E335B6" w:rsidRPr="0038665D">
        <w:rPr>
          <w:rFonts w:ascii="Times New Roman" w:hAnsi="Times New Roman"/>
          <w:color w:val="000000"/>
          <w:kern w:val="0"/>
          <w:sz w:val="24"/>
          <w:szCs w:val="24"/>
        </w:rPr>
        <w:lastRenderedPageBreak/>
        <w:t>Supplementary t</w:t>
      </w:r>
      <w:r w:rsidR="00E335B6" w:rsidRPr="0038665D">
        <w:rPr>
          <w:rFonts w:ascii="Times New Roman" w:hAnsi="Times New Roman"/>
          <w:kern w:val="0"/>
          <w:sz w:val="24"/>
          <w:szCs w:val="24"/>
        </w:rPr>
        <w:t>able</w:t>
      </w:r>
      <w:r w:rsidR="00E335B6" w:rsidRPr="0038665D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38665D" w:rsidRPr="0038665D">
        <w:rPr>
          <w:rFonts w:ascii="Times New Roman" w:eastAsia="等线" w:hAnsi="Times New Roman" w:cs="Times New Roman"/>
          <w:sz w:val="24"/>
          <w:szCs w:val="24"/>
        </w:rPr>
        <w:t>2</w:t>
      </w:r>
      <w:r w:rsidR="00F91525" w:rsidRPr="0038665D">
        <w:rPr>
          <w:rFonts w:ascii="Times New Roman" w:eastAsia="等线" w:hAnsi="Times New Roman" w:cs="Times New Roman"/>
          <w:sz w:val="24"/>
          <w:szCs w:val="24"/>
        </w:rPr>
        <w:t xml:space="preserve">: </w:t>
      </w:r>
      <w:bookmarkStart w:id="11" w:name="_Hlk90990586"/>
      <w:bookmarkEnd w:id="10"/>
      <w:r w:rsidR="00F91525" w:rsidRPr="0038665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Sensitivity, specificity and accuracy of BMUP3</w:t>
      </w:r>
      <w:bookmarkEnd w:id="11"/>
    </w:p>
    <w:tbl>
      <w:tblPr>
        <w:tblW w:w="8310" w:type="dxa"/>
        <w:jc w:val="center"/>
        <w:tblLook w:val="04A0" w:firstRow="1" w:lastRow="0" w:firstColumn="1" w:lastColumn="0" w:noHBand="0" w:noVBand="1"/>
      </w:tblPr>
      <w:tblGrid>
        <w:gridCol w:w="2184"/>
        <w:gridCol w:w="2042"/>
        <w:gridCol w:w="2042"/>
        <w:gridCol w:w="2042"/>
      </w:tblGrid>
      <w:tr w:rsidR="002F4A14" w:rsidRPr="002F4A14" w14:paraId="5266C65A" w14:textId="77777777" w:rsidTr="00C91176">
        <w:trPr>
          <w:trHeight w:val="567"/>
          <w:jc w:val="center"/>
        </w:trPr>
        <w:tc>
          <w:tcPr>
            <w:tcW w:w="2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982DC" w14:textId="78EAE48F" w:rsidR="002F4A14" w:rsidRPr="00266250" w:rsidRDefault="002F4A14" w:rsidP="002F4A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12" w:name="_Hlk78804714"/>
          </w:p>
        </w:tc>
        <w:tc>
          <w:tcPr>
            <w:tcW w:w="2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950F4" w14:textId="3E4018EA" w:rsidR="002F4A14" w:rsidRPr="002F4A14" w:rsidRDefault="002F4A14" w:rsidP="002F4A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4A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itivity</w:t>
            </w:r>
          </w:p>
        </w:tc>
        <w:tc>
          <w:tcPr>
            <w:tcW w:w="2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39753" w14:textId="5818C8CE" w:rsidR="002F4A14" w:rsidRPr="002F4A14" w:rsidRDefault="002F4A14" w:rsidP="002F4A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4A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ecificity</w:t>
            </w:r>
          </w:p>
        </w:tc>
        <w:tc>
          <w:tcPr>
            <w:tcW w:w="2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14091" w14:textId="421A689E" w:rsidR="002F4A14" w:rsidRPr="002F4A14" w:rsidRDefault="002F4A14" w:rsidP="002F4A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13" w:name="OLE_LINK312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cc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y</w:t>
            </w:r>
            <w:bookmarkEnd w:id="13"/>
          </w:p>
        </w:tc>
      </w:tr>
      <w:tr w:rsidR="002F4A14" w:rsidRPr="002F4A14" w14:paraId="7ECB2BF1" w14:textId="77777777" w:rsidTr="00C91176">
        <w:trPr>
          <w:trHeight w:val="567"/>
          <w:jc w:val="center"/>
        </w:trPr>
        <w:tc>
          <w:tcPr>
            <w:tcW w:w="2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45611" w14:textId="03BBAD08" w:rsidR="002F4A14" w:rsidRPr="002F4A14" w:rsidRDefault="002F4A14" w:rsidP="002F4A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B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P3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B4BDB" w14:textId="45B479F9" w:rsidR="002F4A14" w:rsidRPr="002F4A14" w:rsidRDefault="002F4A14" w:rsidP="002F4A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</w:t>
            </w:r>
            <w:r w:rsidR="00BA42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="00BA42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  <w:r w:rsidRPr="002F4A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9E9BA" w14:textId="49B16A55" w:rsidR="002F4A14" w:rsidRPr="002F4A14" w:rsidRDefault="002F4A14" w:rsidP="002F4A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4A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="00BA42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  <w:r w:rsidR="00BA42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  <w:r w:rsidRPr="002F4A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83DE4" w14:textId="7335FDB7" w:rsidR="002F4A14" w:rsidRPr="002F4A14" w:rsidRDefault="002F4A14" w:rsidP="002F4A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4A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="00BA42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="009523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  <w:r w:rsidR="00BA42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  <w:r w:rsidR="009523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</w:tbl>
    <w:p w14:paraId="37AF4B75" w14:textId="4D1222CA" w:rsidR="00990BCE" w:rsidRDefault="009A5355" w:rsidP="0038665D">
      <w:pPr>
        <w:spacing w:line="36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bookmarkStart w:id="14" w:name="OLE_LINK700"/>
      <w:bookmarkEnd w:id="12"/>
      <w:r w:rsidRPr="0038665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BMUP3: diffuse and homogeneous uptake</w:t>
      </w:r>
      <w:bookmarkEnd w:id="8"/>
      <w:bookmarkEnd w:id="9"/>
    </w:p>
    <w:bookmarkEnd w:id="14"/>
    <w:p w14:paraId="4BCD74BA" w14:textId="58B36E07" w:rsidR="005D5BFB" w:rsidRDefault="005D5BFB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br w:type="page"/>
      </w:r>
    </w:p>
    <w:p w14:paraId="3F5C4CC3" w14:textId="08C79191" w:rsidR="00743B16" w:rsidRDefault="00743B16" w:rsidP="0038665D">
      <w:pPr>
        <w:spacing w:line="36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bookmarkStart w:id="15" w:name="_Hlk89904002"/>
      <w:bookmarkStart w:id="16" w:name="_Hlk89904014"/>
      <w:r w:rsidRPr="0038665D">
        <w:rPr>
          <w:rFonts w:ascii="Times New Roman" w:hAnsi="Times New Roman"/>
          <w:color w:val="000000"/>
          <w:kern w:val="0"/>
          <w:sz w:val="24"/>
          <w:szCs w:val="24"/>
        </w:rPr>
        <w:lastRenderedPageBreak/>
        <w:t>Supplementary t</w:t>
      </w:r>
      <w:r w:rsidRPr="0038665D">
        <w:rPr>
          <w:rFonts w:ascii="Times New Roman" w:hAnsi="Times New Roman"/>
          <w:kern w:val="0"/>
          <w:sz w:val="24"/>
          <w:szCs w:val="24"/>
        </w:rPr>
        <w:t>able</w:t>
      </w:r>
      <w:r w:rsidRPr="0038665D">
        <w:rPr>
          <w:rFonts w:ascii="Times New Roman" w:eastAsia="等线" w:hAnsi="Times New Roman" w:cs="Times New Roman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sz w:val="24"/>
          <w:szCs w:val="24"/>
        </w:rPr>
        <w:t>3</w:t>
      </w:r>
      <w:r w:rsidRPr="0038665D">
        <w:rPr>
          <w:rFonts w:ascii="Times New Roman" w:eastAsia="等线" w:hAnsi="Times New Roman" w:cs="Times New Roman"/>
          <w:sz w:val="24"/>
          <w:szCs w:val="24"/>
        </w:rPr>
        <w:t>:</w:t>
      </w:r>
      <w:bookmarkEnd w:id="15"/>
      <w:r>
        <w:rPr>
          <w:rFonts w:ascii="Times New Roman" w:eastAsia="等线" w:hAnsi="Times New Roman" w:cs="Times New Roman"/>
          <w:sz w:val="24"/>
          <w:szCs w:val="24"/>
        </w:rPr>
        <w:t xml:space="preserve"> </w:t>
      </w:r>
      <w:bookmarkStart w:id="17" w:name="_Hlk90990609"/>
      <w:r>
        <w:rPr>
          <w:rFonts w:ascii="Times New Roman" w:eastAsia="等线" w:hAnsi="Times New Roman" w:cs="Times New Roman"/>
          <w:sz w:val="24"/>
          <w:szCs w:val="24"/>
        </w:rPr>
        <w:t xml:space="preserve">the sensitivity and specificity of different 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c</w:t>
      </w:r>
      <w:r w:rsidRPr="00743B16">
        <w:rPr>
          <w:rFonts w:ascii="Times New Roman" w:eastAsia="等线" w:hAnsi="Times New Roman" w:cs="Times New Roman"/>
          <w:color w:val="000000"/>
          <w:kern w:val="0"/>
          <w:sz w:val="22"/>
        </w:rPr>
        <w:t>ut-off v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a</w:t>
      </w:r>
      <w:r w:rsidRPr="00743B16">
        <w:rPr>
          <w:rFonts w:ascii="Times New Roman" w:eastAsia="等线" w:hAnsi="Times New Roman" w:cs="Times New Roman"/>
          <w:color w:val="000000"/>
          <w:kern w:val="0"/>
          <w:sz w:val="22"/>
        </w:rPr>
        <w:t>l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u</w:t>
      </w:r>
      <w:r w:rsidRPr="00743B16">
        <w:rPr>
          <w:rFonts w:ascii="Times New Roman" w:eastAsia="等线" w:hAnsi="Times New Roman" w:cs="Times New Roman"/>
          <w:color w:val="000000"/>
          <w:kern w:val="0"/>
          <w:sz w:val="22"/>
        </w:rPr>
        <w:t>e</w:t>
      </w:r>
      <w:r w:rsidR="005D5BFB">
        <w:rPr>
          <w:rFonts w:ascii="Times New Roman" w:eastAsia="等线" w:hAnsi="Times New Roman" w:cs="Times New Roman"/>
          <w:color w:val="000000"/>
          <w:kern w:val="0"/>
          <w:sz w:val="22"/>
        </w:rPr>
        <w:t>s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in BMUP3</w:t>
      </w:r>
      <w:bookmarkEnd w:id="17"/>
      <w:r>
        <w:rPr>
          <w:rFonts w:ascii="Times New Roman" w:eastAsia="等线" w:hAnsi="Times New Roman" w:cs="Times New Roman"/>
          <w:color w:val="000000"/>
          <w:kern w:val="0"/>
          <w:sz w:val="22"/>
        </w:rPr>
        <w:t>.</w:t>
      </w:r>
    </w:p>
    <w:tbl>
      <w:tblPr>
        <w:tblW w:w="8109" w:type="dxa"/>
        <w:tblLook w:val="04A0" w:firstRow="1" w:lastRow="0" w:firstColumn="1" w:lastColumn="0" w:noHBand="0" w:noVBand="1"/>
      </w:tblPr>
      <w:tblGrid>
        <w:gridCol w:w="1268"/>
        <w:gridCol w:w="2351"/>
        <w:gridCol w:w="2245"/>
        <w:gridCol w:w="2245"/>
      </w:tblGrid>
      <w:tr w:rsidR="00743B16" w:rsidRPr="00743B16" w14:paraId="4CBF3988" w14:textId="77777777" w:rsidTr="00743B16">
        <w:trPr>
          <w:trHeight w:val="364"/>
        </w:trPr>
        <w:tc>
          <w:tcPr>
            <w:tcW w:w="1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DE318" w14:textId="476C68D7" w:rsidR="00743B16" w:rsidRPr="00743B16" w:rsidRDefault="00743B16" w:rsidP="00743B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3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DBC88" w14:textId="313B80A8" w:rsidR="00743B16" w:rsidRPr="00743B16" w:rsidRDefault="00743B16" w:rsidP="00743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18" w:name="RANGE!D70"/>
            <w:bookmarkStart w:id="19" w:name="OLE_LINK699"/>
            <w:r w:rsidRPr="00743B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t-off v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  <w:r w:rsidRPr="00743B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</w:t>
            </w:r>
            <w:r w:rsidRPr="00743B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</w:t>
            </w:r>
            <w:bookmarkEnd w:id="18"/>
            <w:bookmarkEnd w:id="19"/>
          </w:p>
        </w:tc>
        <w:tc>
          <w:tcPr>
            <w:tcW w:w="22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65258" w14:textId="77777777" w:rsidR="00743B16" w:rsidRPr="00743B16" w:rsidRDefault="00743B16" w:rsidP="00743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B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itivity</w:t>
            </w:r>
          </w:p>
        </w:tc>
        <w:tc>
          <w:tcPr>
            <w:tcW w:w="22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1E8DD" w14:textId="77777777" w:rsidR="00743B16" w:rsidRPr="00743B16" w:rsidRDefault="00743B16" w:rsidP="00743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B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ecificity</w:t>
            </w:r>
          </w:p>
        </w:tc>
      </w:tr>
      <w:tr w:rsidR="00743B16" w:rsidRPr="00743B16" w14:paraId="301AD2F0" w14:textId="77777777" w:rsidTr="00743B16">
        <w:trPr>
          <w:trHeight w:val="348"/>
        </w:trPr>
        <w:tc>
          <w:tcPr>
            <w:tcW w:w="126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0EE8AD" w14:textId="77777777" w:rsidR="00743B16" w:rsidRPr="00743B16" w:rsidRDefault="00743B16" w:rsidP="00743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B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UP3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11F9F" w14:textId="77777777" w:rsidR="00743B16" w:rsidRPr="00743B16" w:rsidRDefault="00743B16" w:rsidP="00743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B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6EA61" w14:textId="77777777" w:rsidR="00743B16" w:rsidRPr="00743B16" w:rsidRDefault="00743B16" w:rsidP="00743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B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A805B" w14:textId="77777777" w:rsidR="00743B16" w:rsidRPr="00743B16" w:rsidRDefault="00743B16" w:rsidP="00743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B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%</w:t>
            </w:r>
          </w:p>
        </w:tc>
      </w:tr>
      <w:tr w:rsidR="00743B16" w:rsidRPr="00743B16" w14:paraId="22B2A254" w14:textId="77777777" w:rsidTr="00743B16">
        <w:trPr>
          <w:trHeight w:val="348"/>
        </w:trPr>
        <w:tc>
          <w:tcPr>
            <w:tcW w:w="12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1B1DA7" w14:textId="77777777" w:rsidR="00743B16" w:rsidRPr="00743B16" w:rsidRDefault="00743B16" w:rsidP="00743B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D48AF" w14:textId="77777777" w:rsidR="00743B16" w:rsidRPr="00743B16" w:rsidRDefault="00743B16" w:rsidP="00743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B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0 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6A8B" w14:textId="77777777" w:rsidR="00743B16" w:rsidRPr="00743B16" w:rsidRDefault="00743B16" w:rsidP="00743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B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631D5" w14:textId="77777777" w:rsidR="00743B16" w:rsidRPr="00743B16" w:rsidRDefault="00743B16" w:rsidP="00743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B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.3%</w:t>
            </w:r>
          </w:p>
        </w:tc>
      </w:tr>
      <w:tr w:rsidR="00743B16" w:rsidRPr="00743B16" w14:paraId="0800A3E3" w14:textId="77777777" w:rsidTr="00743B16">
        <w:trPr>
          <w:trHeight w:val="348"/>
        </w:trPr>
        <w:tc>
          <w:tcPr>
            <w:tcW w:w="12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0A4436" w14:textId="77777777" w:rsidR="00743B16" w:rsidRPr="00743B16" w:rsidRDefault="00743B16" w:rsidP="00743B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7A156" w14:textId="77777777" w:rsidR="00743B16" w:rsidRPr="00743B16" w:rsidRDefault="00743B16" w:rsidP="00743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B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8 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53249" w14:textId="77777777" w:rsidR="00743B16" w:rsidRPr="00743B16" w:rsidRDefault="00743B16" w:rsidP="00743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B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.4%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16C1" w14:textId="77777777" w:rsidR="00743B16" w:rsidRPr="00743B16" w:rsidRDefault="00743B16" w:rsidP="00743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B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6%</w:t>
            </w:r>
          </w:p>
        </w:tc>
      </w:tr>
      <w:tr w:rsidR="00743B16" w:rsidRPr="00743B16" w14:paraId="29195921" w14:textId="77777777" w:rsidTr="00743B16">
        <w:trPr>
          <w:trHeight w:val="364"/>
        </w:trPr>
        <w:tc>
          <w:tcPr>
            <w:tcW w:w="12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9BF0AB" w14:textId="77777777" w:rsidR="00743B16" w:rsidRPr="00743B16" w:rsidRDefault="00743B16" w:rsidP="00743B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C8DC0" w14:textId="77777777" w:rsidR="00743B16" w:rsidRPr="00743B16" w:rsidRDefault="00743B16" w:rsidP="00743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B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00 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6D4BC" w14:textId="77777777" w:rsidR="00743B16" w:rsidRPr="00743B16" w:rsidRDefault="00743B16" w:rsidP="00743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B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3%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BE126" w14:textId="77777777" w:rsidR="00743B16" w:rsidRPr="00743B16" w:rsidRDefault="00743B16" w:rsidP="00743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B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%</w:t>
            </w:r>
          </w:p>
        </w:tc>
      </w:tr>
    </w:tbl>
    <w:p w14:paraId="784E32EA" w14:textId="5BB098A4" w:rsidR="00743B16" w:rsidRPr="0038665D" w:rsidRDefault="00743B16" w:rsidP="0038665D">
      <w:pPr>
        <w:spacing w:line="36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38665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BMUP3: diffuse and homogeneous uptake</w:t>
      </w:r>
      <w:bookmarkEnd w:id="16"/>
    </w:p>
    <w:sectPr w:rsidR="00743B16" w:rsidRPr="003866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F7D1DC" w14:textId="77777777" w:rsidR="000B0E80" w:rsidRDefault="000B0E80" w:rsidP="009E1887">
      <w:r>
        <w:separator/>
      </w:r>
    </w:p>
  </w:endnote>
  <w:endnote w:type="continuationSeparator" w:id="0">
    <w:p w14:paraId="65AC4563" w14:textId="77777777" w:rsidR="000B0E80" w:rsidRDefault="000B0E80" w:rsidP="009E18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C2D6EC" w14:textId="77777777" w:rsidR="000B0E80" w:rsidRDefault="000B0E80" w:rsidP="009E1887">
      <w:r>
        <w:separator/>
      </w:r>
    </w:p>
  </w:footnote>
  <w:footnote w:type="continuationSeparator" w:id="0">
    <w:p w14:paraId="5894176A" w14:textId="77777777" w:rsidR="000B0E80" w:rsidRDefault="000B0E80" w:rsidP="009E18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YxNTEzsTQ3MTYwNbZQ0lEKTi0uzszPAykwqgUACFHsFiwAAAA="/>
  </w:docVars>
  <w:rsids>
    <w:rsidRoot w:val="00CF1317"/>
    <w:rsid w:val="00003080"/>
    <w:rsid w:val="00051A85"/>
    <w:rsid w:val="00086AE8"/>
    <w:rsid w:val="000B0E80"/>
    <w:rsid w:val="000F5DE4"/>
    <w:rsid w:val="00113A42"/>
    <w:rsid w:val="00182969"/>
    <w:rsid w:val="00183E00"/>
    <w:rsid w:val="00186170"/>
    <w:rsid w:val="001E49AC"/>
    <w:rsid w:val="00266250"/>
    <w:rsid w:val="00284F85"/>
    <w:rsid w:val="002B5EE8"/>
    <w:rsid w:val="002F4A14"/>
    <w:rsid w:val="002F5A39"/>
    <w:rsid w:val="003341DD"/>
    <w:rsid w:val="00360D50"/>
    <w:rsid w:val="003820B8"/>
    <w:rsid w:val="0038665D"/>
    <w:rsid w:val="00414130"/>
    <w:rsid w:val="00451267"/>
    <w:rsid w:val="004A25C1"/>
    <w:rsid w:val="004D16B3"/>
    <w:rsid w:val="00544305"/>
    <w:rsid w:val="005D0ED9"/>
    <w:rsid w:val="005D5BFB"/>
    <w:rsid w:val="00623566"/>
    <w:rsid w:val="00624F68"/>
    <w:rsid w:val="00647388"/>
    <w:rsid w:val="006725B0"/>
    <w:rsid w:val="006B2391"/>
    <w:rsid w:val="006B7A53"/>
    <w:rsid w:val="007008B5"/>
    <w:rsid w:val="007121ED"/>
    <w:rsid w:val="00743B16"/>
    <w:rsid w:val="007632B3"/>
    <w:rsid w:val="00776F28"/>
    <w:rsid w:val="007F2812"/>
    <w:rsid w:val="0083317F"/>
    <w:rsid w:val="008B2F22"/>
    <w:rsid w:val="009523E1"/>
    <w:rsid w:val="00990BCE"/>
    <w:rsid w:val="00995FFA"/>
    <w:rsid w:val="009A4D34"/>
    <w:rsid w:val="009A5355"/>
    <w:rsid w:val="009C7963"/>
    <w:rsid w:val="009E1887"/>
    <w:rsid w:val="00A066B3"/>
    <w:rsid w:val="00A40400"/>
    <w:rsid w:val="00A4649E"/>
    <w:rsid w:val="00AF76F3"/>
    <w:rsid w:val="00B12803"/>
    <w:rsid w:val="00B54F28"/>
    <w:rsid w:val="00B77C57"/>
    <w:rsid w:val="00B92E41"/>
    <w:rsid w:val="00BA42F8"/>
    <w:rsid w:val="00BC00DA"/>
    <w:rsid w:val="00BD727D"/>
    <w:rsid w:val="00C57457"/>
    <w:rsid w:val="00C84F38"/>
    <w:rsid w:val="00C91176"/>
    <w:rsid w:val="00CA67FD"/>
    <w:rsid w:val="00CE6E37"/>
    <w:rsid w:val="00CF1317"/>
    <w:rsid w:val="00D2554F"/>
    <w:rsid w:val="00D34E2E"/>
    <w:rsid w:val="00D97DB5"/>
    <w:rsid w:val="00DD7DB1"/>
    <w:rsid w:val="00E154F3"/>
    <w:rsid w:val="00E335B6"/>
    <w:rsid w:val="00E45C40"/>
    <w:rsid w:val="00E916A5"/>
    <w:rsid w:val="00E9206A"/>
    <w:rsid w:val="00EA3DB2"/>
    <w:rsid w:val="00F53755"/>
    <w:rsid w:val="00F91525"/>
    <w:rsid w:val="00FB7B5F"/>
    <w:rsid w:val="00FC1975"/>
    <w:rsid w:val="00FD268D"/>
    <w:rsid w:val="00FE1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82A41E"/>
  <w15:chartTrackingRefBased/>
  <w15:docId w15:val="{C466FB93-8FD7-4822-8A52-14AD52819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18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18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18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1887"/>
    <w:rPr>
      <w:sz w:val="18"/>
      <w:szCs w:val="18"/>
    </w:rPr>
  </w:style>
  <w:style w:type="paragraph" w:customStyle="1" w:styleId="TFReferencesSection">
    <w:name w:val="TF_References_Section"/>
    <w:basedOn w:val="a"/>
    <w:rsid w:val="00360D50"/>
    <w:pPr>
      <w:widowControl/>
      <w:spacing w:after="200" w:line="480" w:lineRule="auto"/>
      <w:ind w:firstLine="187"/>
    </w:pPr>
    <w:rPr>
      <w:rFonts w:ascii="Times" w:eastAsia="Times New Roman" w:hAnsi="Times" w:cs="Times New Roman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778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4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0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6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7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8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2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13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1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0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1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AC3672-A29C-4D7C-8D36-285E8B60AE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97</TotalTime>
  <Pages>4</Pages>
  <Words>264</Words>
  <Characters>1510</Characters>
  <Application>Microsoft Office Word</Application>
  <DocSecurity>0</DocSecurity>
  <Lines>12</Lines>
  <Paragraphs>3</Paragraphs>
  <ScaleCrop>false</ScaleCrop>
  <Company/>
  <LinksUpToDate>false</LinksUpToDate>
  <CharactersWithSpaces>1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4764</dc:creator>
  <cp:keywords/>
  <dc:description/>
  <cp:lastModifiedBy>34764</cp:lastModifiedBy>
  <cp:revision>51</cp:revision>
  <dcterms:created xsi:type="dcterms:W3CDTF">2021-06-23T02:47:00Z</dcterms:created>
  <dcterms:modified xsi:type="dcterms:W3CDTF">2021-12-21T08:53:00Z</dcterms:modified>
</cp:coreProperties>
</file>